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FA5ED" w14:textId="64BCF308" w:rsidR="00270861" w:rsidRDefault="00270861"/>
    <w:p w14:paraId="3FC46A39" w14:textId="549009C7" w:rsidR="007B05E3" w:rsidRDefault="007B05E3" w:rsidP="007B05E3">
      <w:pPr>
        <w:tabs>
          <w:tab w:val="left" w:pos="5103"/>
        </w:tabs>
        <w:spacing w:after="0"/>
      </w:pPr>
      <w:r>
        <w:object w:dxaOrig="7877" w:dyaOrig="4956" w14:anchorId="52D1FF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pt;height:160.8pt" o:ole="" filled="t">
            <v:imagedata r:id="rId7" o:title=""/>
          </v:shape>
          <o:OLEObject Type="Embed" ProgID="Prism7.Document" ShapeID="_x0000_i1025" DrawAspect="Content" ObjectID="_1717249572" r:id="rId8"/>
        </w:object>
      </w:r>
      <w:r>
        <w:object w:dxaOrig="7877" w:dyaOrig="4956" w14:anchorId="36741A9C">
          <v:shape id="_x0000_i1026" type="#_x0000_t75" style="width:255pt;height:160.8pt;mso-position-horizontal:absolute" o:ole="" filled="t">
            <v:imagedata r:id="rId9" o:title=""/>
          </v:shape>
          <o:OLEObject Type="Embed" ProgID="Prism7.Document" ShapeID="_x0000_i1026" DrawAspect="Content" ObjectID="_1717249573" r:id="rId10"/>
        </w:object>
      </w:r>
    </w:p>
    <w:p w14:paraId="44A75BEF" w14:textId="2A0F2B3B" w:rsidR="007B05E3" w:rsidRDefault="007B05E3">
      <w:r>
        <w:object w:dxaOrig="8050" w:dyaOrig="4956" w14:anchorId="3BCC55F5">
          <v:shape id="_x0000_i1027" type="#_x0000_t75" style="width:255pt;height:157.2pt" o:ole="" filled="t">
            <v:imagedata r:id="rId11" o:title=""/>
          </v:shape>
          <o:OLEObject Type="Embed" ProgID="Prism7.Document" ShapeID="_x0000_i1027" DrawAspect="Content" ObjectID="_1717249574" r:id="rId12"/>
        </w:object>
      </w:r>
      <w:r>
        <w:object w:dxaOrig="7704" w:dyaOrig="4970" w14:anchorId="6DAEB26B">
          <v:shape id="_x0000_i1028" type="#_x0000_t75" style="width:255pt;height:164.4pt" o:ole="" filled="t">
            <v:imagedata r:id="rId13" o:title=""/>
          </v:shape>
          <o:OLEObject Type="Embed" ProgID="Prism7.Document" ShapeID="_x0000_i1028" DrawAspect="Content" ObjectID="_1717249575" r:id="rId14"/>
        </w:object>
      </w:r>
    </w:p>
    <w:p w14:paraId="4BABB05F" w14:textId="7BFB2740" w:rsidR="007B05E3" w:rsidRDefault="007B05E3">
      <w:r>
        <w:object w:dxaOrig="8050" w:dyaOrig="4970" w14:anchorId="51CF7C04">
          <v:shape id="_x0000_i1029" type="#_x0000_t75" style="width:255pt;height:157.2pt" o:ole="" filled="t">
            <v:imagedata r:id="rId15" o:title=""/>
          </v:shape>
          <o:OLEObject Type="Embed" ProgID="Prism7.Document" ShapeID="_x0000_i1029" DrawAspect="Content" ObjectID="_1717249576" r:id="rId16"/>
        </w:object>
      </w:r>
      <w:r>
        <w:object w:dxaOrig="7877" w:dyaOrig="4956" w14:anchorId="502D7C02">
          <v:shape id="_x0000_i1030" type="#_x0000_t75" style="width:255pt;height:160.8pt" o:ole="" filled="t">
            <v:imagedata r:id="rId17" o:title=""/>
          </v:shape>
          <o:OLEObject Type="Embed" ProgID="Prism7.Document" ShapeID="_x0000_i1030" DrawAspect="Content" ObjectID="_1717249577" r:id="rId18"/>
        </w:object>
      </w:r>
    </w:p>
    <w:p w14:paraId="33DD1BDD" w14:textId="1259FB05" w:rsidR="007B05E3" w:rsidRDefault="007B05E3">
      <w:r>
        <w:object w:dxaOrig="7819" w:dyaOrig="4956" w14:anchorId="34E8D424">
          <v:shape id="_x0000_i1031" type="#_x0000_t75" style="width:255pt;height:161.4pt" o:ole="" filled="t">
            <v:imagedata r:id="rId19" o:title=""/>
          </v:shape>
          <o:OLEObject Type="Embed" ProgID="Prism7.Document" ShapeID="_x0000_i1031" DrawAspect="Content" ObjectID="_1717249578" r:id="rId20"/>
        </w:object>
      </w:r>
    </w:p>
    <w:p w14:paraId="20FF976E" w14:textId="33AD05B8" w:rsidR="003D34D8" w:rsidRPr="003D34D8" w:rsidRDefault="003D34D8" w:rsidP="003D34D8">
      <w:pPr>
        <w:rPr>
          <w:lang w:val="en-US"/>
        </w:rPr>
      </w:pPr>
      <w:r w:rsidRPr="003D34D8">
        <w:rPr>
          <w:rFonts w:ascii="Helvetica" w:hAnsi="Helvetica" w:cs="Helvetica"/>
          <w:b/>
          <w:bCs/>
          <w:color w:val="202020"/>
          <w:sz w:val="20"/>
          <w:szCs w:val="20"/>
          <w:shd w:val="clear" w:color="auto" w:fill="FFFFFF"/>
          <w:lang w:val="en-US"/>
        </w:rPr>
        <w:t xml:space="preserve">S1 Appendix – Cytokine production analysis by CBA kit. </w:t>
      </w:r>
      <w: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 xml:space="preserve">The cytokine production </w:t>
      </w:r>
      <w:r w:rsidR="00370852"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>was</w:t>
      </w:r>
      <w:r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 xml:space="preserve"> analyzed in the BALF after 6, 12, 24 and 168 hours after infection using the </w:t>
      </w:r>
      <w:r w:rsidR="00293120" w:rsidRPr="00293120">
        <w:rPr>
          <w:rFonts w:ascii="Helvetica" w:hAnsi="Helvetica" w:cs="Helvetica"/>
          <w:color w:val="202020"/>
          <w:sz w:val="20"/>
          <w:szCs w:val="20"/>
          <w:shd w:val="clear" w:color="auto" w:fill="FFFFFF"/>
          <w:lang w:val="en-US"/>
        </w:rPr>
        <w:t>Cytometric Bead Array (CBA, BD Biosciences).</w:t>
      </w:r>
    </w:p>
    <w:sectPr w:rsidR="003D34D8" w:rsidRPr="003D34D8" w:rsidSect="007B05E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E3"/>
    <w:rsid w:val="00270861"/>
    <w:rsid w:val="00293120"/>
    <w:rsid w:val="00370852"/>
    <w:rsid w:val="003D34D8"/>
    <w:rsid w:val="007B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A5086"/>
  <w15:chartTrackingRefBased/>
  <w15:docId w15:val="{49876E4E-E4D3-4BC9-AB34-DA516484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763207DC8E5B47BC916E43CF2A9B10" ma:contentTypeVersion="4" ma:contentTypeDescription="Create a new document." ma:contentTypeScope="" ma:versionID="e33da875eabb084b53349307d25b4ed4">
  <xsd:schema xmlns:xsd="http://www.w3.org/2001/XMLSchema" xmlns:xs="http://www.w3.org/2001/XMLSchema" xmlns:p="http://schemas.microsoft.com/office/2006/metadata/properties" xmlns:ns3="bbdb60eb-db6b-4014-a534-b306a6bf33e5" targetNamespace="http://schemas.microsoft.com/office/2006/metadata/properties" ma:root="true" ma:fieldsID="687ae1e4d9aad412dbafa159b50c4907" ns3:_="">
    <xsd:import namespace="bbdb60eb-db6b-4014-a534-b306a6bf33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b60eb-db6b-4014-a534-b306a6bf33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4F3877-AAAD-49A8-8651-9B6BFB7BCB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B07F7D-2083-4B54-B8E7-BFE60C679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b60eb-db6b-4014-a534-b306a6bf3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64B659-9BC5-4F97-8FDA-700032225A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37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Rojas Converso</dc:creator>
  <cp:keywords/>
  <dc:description/>
  <cp:lastModifiedBy>Thiago Rojas Converso</cp:lastModifiedBy>
  <cp:revision>5</cp:revision>
  <dcterms:created xsi:type="dcterms:W3CDTF">2022-06-20T19:32:00Z</dcterms:created>
  <dcterms:modified xsi:type="dcterms:W3CDTF">2022-06-2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763207DC8E5B47BC916E43CF2A9B10</vt:lpwstr>
  </property>
</Properties>
</file>